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40"/>
        <w:gridCol w:w="1270"/>
        <w:gridCol w:w="1616"/>
        <w:gridCol w:w="1434"/>
      </w:tblGrid>
      <w:tr w:rsidR="00117EF6" w:rsidRPr="00117EF6" w14:paraId="5D60F99C" w14:textId="77777777" w:rsidTr="006D0290">
        <w:trPr>
          <w:trHeight w:val="2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58D0E" w14:textId="04DB08E1" w:rsidR="00117EF6" w:rsidRPr="00117EF6" w:rsidRDefault="00117EF6" w:rsidP="00117EF6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Tomograms according brain region</w:t>
            </w:r>
          </w:p>
        </w:tc>
      </w:tr>
      <w:tr w:rsidR="00117EF6" w:rsidRPr="006D0290" w14:paraId="6AA027C5" w14:textId="77777777" w:rsidTr="006D0290">
        <w:trPr>
          <w:trHeight w:val="20"/>
        </w:trPr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5A5A5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4BB9C" w14:textId="77777777" w:rsidR="00117EF6" w:rsidRPr="00117EF6" w:rsidRDefault="00117EF6" w:rsidP="00117EF6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i/>
                <w:iCs/>
                <w:sz w:val="22"/>
                <w:szCs w:val="22"/>
              </w:rPr>
              <w:t>Parameter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E416B" w14:textId="77777777" w:rsidR="00117EF6" w:rsidRPr="00117EF6" w:rsidRDefault="00117EF6" w:rsidP="00117EF6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i/>
                <w:iCs/>
                <w:sz w:val="22"/>
                <w:szCs w:val="22"/>
              </w:rPr>
              <w:t>Thalamu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04F27" w14:textId="77777777" w:rsidR="00117EF6" w:rsidRPr="00117EF6" w:rsidRDefault="00117EF6" w:rsidP="00117EF6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i/>
                <w:iCs/>
                <w:sz w:val="22"/>
                <w:szCs w:val="22"/>
              </w:rPr>
              <w:t>Hippocampus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A5A5A5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98E97" w14:textId="77777777" w:rsidR="00117EF6" w:rsidRPr="00117EF6" w:rsidRDefault="00117EF6" w:rsidP="00117EF6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i/>
                <w:iCs/>
                <w:sz w:val="22"/>
                <w:szCs w:val="22"/>
              </w:rPr>
              <w:t>Together</w:t>
            </w:r>
          </w:p>
        </w:tc>
      </w:tr>
      <w:tr w:rsidR="00D47D00" w:rsidRPr="00117EF6" w14:paraId="4C737859" w14:textId="77777777" w:rsidTr="00D47D00">
        <w:trPr>
          <w:trHeight w:val="20"/>
        </w:trPr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22A695" w14:textId="7D347A8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Branch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5D58D3" w14:textId="614D7A5D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25876B" w14:textId="745C1C39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48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C8FBDF" w14:textId="0CB399C4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66</w:t>
            </w:r>
          </w:p>
        </w:tc>
      </w:tr>
      <w:tr w:rsidR="00D47D00" w:rsidRPr="006D0290" w14:paraId="7D75FC36" w14:textId="77777777" w:rsidTr="00D47D0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000000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CBC1D" w14:textId="611EACC6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Branch with mitochondria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29467B" w14:textId="70D70716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5 (28%)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19B07" w14:textId="0437CB0F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7 (35%)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2513D0" w14:textId="6B75BFDC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22 (33%)</w:t>
            </w:r>
          </w:p>
        </w:tc>
      </w:tr>
      <w:tr w:rsidR="00D47D00" w:rsidRPr="00117EF6" w14:paraId="1B27F17C" w14:textId="77777777" w:rsidTr="00D47D00">
        <w:trPr>
          <w:trHeight w:val="20"/>
        </w:trPr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598D44" w14:textId="1F4E4AB8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Mitochondria fission in branch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8D480A" w14:textId="1995289F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117569" w14:textId="0A4422F2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20574" w14:textId="72FD66D1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D47D00" w:rsidRPr="006D0290" w14:paraId="2DF862B7" w14:textId="77777777" w:rsidTr="00D47D0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67DA51" w14:textId="7E5E5602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Branch with ribosomes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F3F13" w14:textId="04169520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8 (44%)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939A16" w14:textId="71638C9E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22 (46%)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8B2433" w14:textId="131678BF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30 (45%)</w:t>
            </w:r>
          </w:p>
        </w:tc>
      </w:tr>
      <w:tr w:rsidR="00D47D00" w:rsidRPr="00117EF6" w14:paraId="73CE4587" w14:textId="77777777" w:rsidTr="00D47D0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EFC413" w14:textId="6022E7DD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Branch with mitochondria and ribosomes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41CC38" w14:textId="3625F722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2 (11%)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4467A" w14:textId="698691C4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1 (23%)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5090C1" w14:textId="6A92F1CE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3 (19%)</w:t>
            </w:r>
          </w:p>
        </w:tc>
      </w:tr>
      <w:tr w:rsidR="00D47D00" w:rsidRPr="006D0290" w14:paraId="71536C6C" w14:textId="77777777" w:rsidTr="00D47D0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E5157" w14:textId="2253515E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Axon shaft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9355D8" w14:textId="71653B58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50EDC7" w14:textId="53A281A6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BEA883" w14:textId="1C549FB0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43</w:t>
            </w:r>
          </w:p>
        </w:tc>
      </w:tr>
      <w:tr w:rsidR="00D47D00" w:rsidRPr="00117EF6" w14:paraId="0FA53D83" w14:textId="77777777" w:rsidTr="00D47D0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736C56" w14:textId="757EE95E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Shaft with mitochondria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0FF7E1" w14:textId="20CBB176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6 (17%)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A56E5F" w14:textId="4163CE83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3 (38%)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80143" w14:textId="2CF65ED8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9 (21%)</w:t>
            </w:r>
          </w:p>
        </w:tc>
      </w:tr>
      <w:tr w:rsidR="00D47D00" w:rsidRPr="006D0290" w14:paraId="54E84653" w14:textId="77777777" w:rsidTr="00D47D00">
        <w:trPr>
          <w:trHeight w:val="20"/>
        </w:trPr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579B8" w14:textId="02A1437D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Mitochondria fission in shaft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8B6B5A" w14:textId="7FA6BCAB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2178F" w14:textId="3AA0D70C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6ECE2C" w14:textId="4766B98E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D47D00" w:rsidRPr="00117EF6" w14:paraId="37D8971B" w14:textId="77777777" w:rsidTr="00D47D0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DEBDE9" w14:textId="4AE96064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Shaft with ribosomes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2872BB" w14:textId="7623B411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 (3%)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C636BE" w14:textId="52BFE4EA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2 (25%)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2EE374" w14:textId="26BDBED9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3 (7%)</w:t>
            </w:r>
          </w:p>
        </w:tc>
      </w:tr>
      <w:tr w:rsidR="00D47D00" w:rsidRPr="006D0290" w14:paraId="616AC22E" w14:textId="77777777" w:rsidTr="00D47D0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29C8F8" w14:textId="584F5C81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Growth cone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0F839F" w14:textId="779C9A40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394713" w14:textId="4DD67DD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68755A" w14:textId="38A66CDC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10</w:t>
            </w:r>
          </w:p>
        </w:tc>
      </w:tr>
      <w:tr w:rsidR="00D47D00" w:rsidRPr="00117EF6" w14:paraId="31D67E5F" w14:textId="77777777" w:rsidTr="00D47D0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A8394C" w14:textId="63AAFFE6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Growth cone with mitochondria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B0999" w14:textId="3227FB70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9C2F7D" w14:textId="42E5CC35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D6A075" w14:textId="04D7E2E7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D47D00" w:rsidRPr="006D0290" w14:paraId="7B52464D" w14:textId="77777777" w:rsidTr="00D47D00">
        <w:trPr>
          <w:trHeight w:val="20"/>
        </w:trPr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BAE280" w14:textId="69285CA1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Growth cone with ribosomes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8FEFC2" w14:textId="4C768CD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 (10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EDEC93" w14:textId="7B05F3B6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9 (100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998A0F" w14:textId="2E6384A1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0 (100%)</w:t>
            </w:r>
          </w:p>
        </w:tc>
      </w:tr>
      <w:tr w:rsidR="00D47D00" w:rsidRPr="00117EF6" w14:paraId="25999AB4" w14:textId="77777777" w:rsidTr="00D47D0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5FE4B2" w14:textId="2DC89934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47D00">
              <w:rPr>
                <w:rFonts w:ascii="Calibri" w:hAnsi="Calibri" w:cs="Calibri"/>
                <w:b/>
                <w:bCs/>
                <w:sz w:val="22"/>
                <w:szCs w:val="22"/>
              </w:rPr>
              <w:t>Total n</w:t>
            </w: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umber of tomograms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D549B8" w14:textId="539CF0CF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54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79F582" w14:textId="46CF2092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65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CC31A7" w14:textId="1321660C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119</w:t>
            </w:r>
          </w:p>
        </w:tc>
      </w:tr>
      <w:tr w:rsidR="00D47D00" w:rsidRPr="00117EF6" w14:paraId="49271A36" w14:textId="77777777" w:rsidTr="006D0290">
        <w:trPr>
          <w:trHeight w:val="2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AED1A" w14:textId="77777777" w:rsidR="00D47D00" w:rsidRPr="006D0290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000E8C40" w14:textId="6938546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Branch tomograms according</w:t>
            </w:r>
            <w:r w:rsidRPr="006D029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to</w:t>
            </w: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brain region</w:t>
            </w:r>
          </w:p>
        </w:tc>
      </w:tr>
      <w:tr w:rsidR="00D47D00" w:rsidRPr="006D0290" w14:paraId="0102C6BB" w14:textId="77777777" w:rsidTr="006D0290">
        <w:trPr>
          <w:trHeight w:val="20"/>
        </w:trPr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574D6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i/>
                <w:iCs/>
                <w:sz w:val="22"/>
                <w:szCs w:val="22"/>
              </w:rPr>
              <w:t>Parameter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040CF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i/>
                <w:iCs/>
                <w:sz w:val="22"/>
                <w:szCs w:val="22"/>
              </w:rPr>
              <w:t>Thalamu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323D5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i/>
                <w:iCs/>
                <w:sz w:val="22"/>
                <w:szCs w:val="22"/>
              </w:rPr>
              <w:t>Hippocampus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A5A5A5"/>
              <w:bottom w:val="single" w:sz="8" w:space="0" w:color="000000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28C07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i/>
                <w:iCs/>
                <w:sz w:val="22"/>
                <w:szCs w:val="22"/>
              </w:rPr>
              <w:t>Together</w:t>
            </w:r>
          </w:p>
        </w:tc>
      </w:tr>
      <w:tr w:rsidR="00D47D00" w:rsidRPr="00117EF6" w14:paraId="23865394" w14:textId="77777777" w:rsidTr="006D0290">
        <w:trPr>
          <w:trHeight w:val="20"/>
        </w:trPr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EB3C5" w14:textId="77777777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Mature branch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3837B" w14:textId="77777777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7CEBE" w14:textId="77777777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A5A5A5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30652" w14:textId="77777777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43</w:t>
            </w:r>
          </w:p>
        </w:tc>
      </w:tr>
      <w:tr w:rsidR="00D47D00" w:rsidRPr="006D0290" w14:paraId="09BEF884" w14:textId="77777777" w:rsidTr="006D0290">
        <w:trPr>
          <w:trHeight w:val="20"/>
        </w:trPr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11BCB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Mature branch with mitochondria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44271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3 (50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5C118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5 (40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D799A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8 (42%)</w:t>
            </w:r>
          </w:p>
        </w:tc>
      </w:tr>
      <w:tr w:rsidR="00D47D00" w:rsidRPr="00117EF6" w14:paraId="49B90732" w14:textId="77777777" w:rsidTr="006D029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0A542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Mitochondria fission in mature branch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0D5DA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8F638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A9D14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D47D00" w:rsidRPr="006D0290" w14:paraId="77E8296C" w14:textId="77777777" w:rsidTr="006D029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5D79D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Mature branch with ribosomes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D82B2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BA648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6 (43%)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6D3CC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6 (37%)</w:t>
            </w:r>
          </w:p>
        </w:tc>
      </w:tr>
      <w:tr w:rsidR="00D47D00" w:rsidRPr="00117EF6" w14:paraId="3FBEBC0D" w14:textId="77777777" w:rsidTr="006D029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A1F27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Branch with mitochondria and ribosomes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9EC03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02EEB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9 (24%)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4C2B7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9 (21%)</w:t>
            </w:r>
          </w:p>
        </w:tc>
      </w:tr>
      <w:tr w:rsidR="00D47D00" w:rsidRPr="006D0290" w14:paraId="61275340" w14:textId="77777777" w:rsidTr="006D029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102D6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ER inside mature branch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6837D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6 (100%)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F31A5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35 (95%)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05B9C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41 (95%)</w:t>
            </w:r>
          </w:p>
        </w:tc>
      </w:tr>
      <w:tr w:rsidR="00D47D00" w:rsidRPr="00117EF6" w14:paraId="26AF311F" w14:textId="77777777" w:rsidTr="006D029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1A773" w14:textId="77777777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Premature branch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1C185" w14:textId="77777777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9BD84" w14:textId="77777777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8659E" w14:textId="77777777" w:rsidR="00D47D00" w:rsidRPr="00117EF6" w:rsidRDefault="00D47D00" w:rsidP="00D47D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EF6">
              <w:rPr>
                <w:rFonts w:ascii="Calibri" w:hAnsi="Calibri" w:cs="Calibri"/>
                <w:b/>
                <w:bCs/>
                <w:sz w:val="22"/>
                <w:szCs w:val="22"/>
              </w:rPr>
              <w:t>23</w:t>
            </w:r>
          </w:p>
        </w:tc>
      </w:tr>
      <w:tr w:rsidR="00D47D00" w:rsidRPr="006D0290" w14:paraId="3362FD5E" w14:textId="77777777" w:rsidTr="006D0290">
        <w:trPr>
          <w:trHeight w:val="20"/>
        </w:trPr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C3A1F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Premature branch with mitochondria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E7228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2 (16%)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E3987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2 (18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1D772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4 (17%)</w:t>
            </w:r>
          </w:p>
        </w:tc>
      </w:tr>
      <w:tr w:rsidR="00D47D00" w:rsidRPr="00117EF6" w14:paraId="6E53A529" w14:textId="77777777" w:rsidTr="00D47D00">
        <w:trPr>
          <w:trHeight w:val="115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EC787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Mitochondria fission in premature branch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971B8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C5411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2012A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D47D00" w:rsidRPr="006D0290" w14:paraId="7F1339EF" w14:textId="77777777" w:rsidTr="006D029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40E4F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Premature branch with ribosomes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59C47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8 (66%)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936BF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6 (54%)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606E5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4 (61%)</w:t>
            </w:r>
          </w:p>
        </w:tc>
      </w:tr>
      <w:tr w:rsidR="00D47D00" w:rsidRPr="00117EF6" w14:paraId="59D4F97C" w14:textId="77777777" w:rsidTr="006D029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26F41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Branch with mitochondria and ribosomes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2CA89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2 (16%)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0ACE7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2 (18%)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61088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4 (17%)</w:t>
            </w:r>
          </w:p>
        </w:tc>
      </w:tr>
      <w:tr w:rsidR="00D47D00" w:rsidRPr="006D0290" w14:paraId="18FFB181" w14:textId="77777777" w:rsidTr="006D0290">
        <w:trPr>
          <w:trHeight w:val="20"/>
        </w:trPr>
        <w:tc>
          <w:tcPr>
            <w:tcW w:w="5040" w:type="dxa"/>
            <w:tcBorders>
              <w:top w:val="single" w:sz="8" w:space="0" w:color="A5A5A5"/>
              <w:left w:val="nil"/>
              <w:bottom w:val="nil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40035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ER inside premature branch</w:t>
            </w:r>
          </w:p>
        </w:tc>
        <w:tc>
          <w:tcPr>
            <w:tcW w:w="1270" w:type="dxa"/>
            <w:tcBorders>
              <w:top w:val="single" w:sz="8" w:space="0" w:color="A5A5A5"/>
              <w:left w:val="single" w:sz="8" w:space="0" w:color="A5A5A5"/>
              <w:bottom w:val="nil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8DC41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2 (16%)</w:t>
            </w:r>
          </w:p>
        </w:tc>
        <w:tc>
          <w:tcPr>
            <w:tcW w:w="1616" w:type="dxa"/>
            <w:tcBorders>
              <w:top w:val="single" w:sz="8" w:space="0" w:color="A5A5A5"/>
              <w:left w:val="single" w:sz="8" w:space="0" w:color="A5A5A5"/>
              <w:bottom w:val="nil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66BC7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1 (8%)</w:t>
            </w:r>
          </w:p>
        </w:tc>
        <w:tc>
          <w:tcPr>
            <w:tcW w:w="1434" w:type="dxa"/>
            <w:tcBorders>
              <w:top w:val="single" w:sz="8" w:space="0" w:color="A5A5A5"/>
              <w:left w:val="single" w:sz="8" w:space="0" w:color="A5A5A5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173AD" w14:textId="77777777" w:rsidR="00D47D00" w:rsidRPr="00117EF6" w:rsidRDefault="00D47D00" w:rsidP="00D47D00">
            <w:pPr>
              <w:rPr>
                <w:rFonts w:ascii="Calibri" w:hAnsi="Calibri" w:cs="Calibri"/>
                <w:sz w:val="22"/>
                <w:szCs w:val="22"/>
              </w:rPr>
            </w:pPr>
            <w:r w:rsidRPr="00117EF6">
              <w:rPr>
                <w:rFonts w:ascii="Calibri" w:hAnsi="Calibri" w:cs="Calibri"/>
                <w:sz w:val="22"/>
                <w:szCs w:val="22"/>
              </w:rPr>
              <w:t>3 (13%)</w:t>
            </w:r>
          </w:p>
        </w:tc>
      </w:tr>
    </w:tbl>
    <w:p w14:paraId="7E38FE65" w14:textId="77777777" w:rsidR="00915A07" w:rsidRPr="00117EF6" w:rsidRDefault="00915A07" w:rsidP="00BC3B66">
      <w:pPr>
        <w:rPr>
          <w:rFonts w:ascii="Calibri" w:hAnsi="Calibri" w:cs="Calibri"/>
        </w:rPr>
      </w:pPr>
    </w:p>
    <w:sectPr w:rsidR="00915A07" w:rsidRPr="00117E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EF6"/>
    <w:rsid w:val="00014E50"/>
    <w:rsid w:val="00065DE3"/>
    <w:rsid w:val="00117703"/>
    <w:rsid w:val="00117EF6"/>
    <w:rsid w:val="001242FD"/>
    <w:rsid w:val="00161198"/>
    <w:rsid w:val="00186682"/>
    <w:rsid w:val="001E3E88"/>
    <w:rsid w:val="002232D8"/>
    <w:rsid w:val="0024237E"/>
    <w:rsid w:val="00290EDF"/>
    <w:rsid w:val="002A4066"/>
    <w:rsid w:val="003054AE"/>
    <w:rsid w:val="00331A5D"/>
    <w:rsid w:val="003C2CE5"/>
    <w:rsid w:val="00406A60"/>
    <w:rsid w:val="00434EE0"/>
    <w:rsid w:val="00470459"/>
    <w:rsid w:val="004D7A5E"/>
    <w:rsid w:val="004F7363"/>
    <w:rsid w:val="005446B7"/>
    <w:rsid w:val="005573D2"/>
    <w:rsid w:val="005B6D30"/>
    <w:rsid w:val="006048F0"/>
    <w:rsid w:val="0062360D"/>
    <w:rsid w:val="006D0290"/>
    <w:rsid w:val="006D0A4D"/>
    <w:rsid w:val="006F16BD"/>
    <w:rsid w:val="00743355"/>
    <w:rsid w:val="0078237A"/>
    <w:rsid w:val="007B1DFC"/>
    <w:rsid w:val="007B69EC"/>
    <w:rsid w:val="007E3202"/>
    <w:rsid w:val="0080066B"/>
    <w:rsid w:val="00856B0F"/>
    <w:rsid w:val="0089074F"/>
    <w:rsid w:val="008D3F04"/>
    <w:rsid w:val="00915A07"/>
    <w:rsid w:val="00962431"/>
    <w:rsid w:val="00964C27"/>
    <w:rsid w:val="009716CA"/>
    <w:rsid w:val="009A7CD8"/>
    <w:rsid w:val="00A843DD"/>
    <w:rsid w:val="00AA2EAB"/>
    <w:rsid w:val="00AB0427"/>
    <w:rsid w:val="00AC138A"/>
    <w:rsid w:val="00B43C58"/>
    <w:rsid w:val="00BA0F6F"/>
    <w:rsid w:val="00BC3B66"/>
    <w:rsid w:val="00BD3DE0"/>
    <w:rsid w:val="00BD5EC3"/>
    <w:rsid w:val="00BE45F4"/>
    <w:rsid w:val="00CE096D"/>
    <w:rsid w:val="00CF30FF"/>
    <w:rsid w:val="00CF7CB7"/>
    <w:rsid w:val="00D3474A"/>
    <w:rsid w:val="00D47D00"/>
    <w:rsid w:val="00D5136E"/>
    <w:rsid w:val="00D64E79"/>
    <w:rsid w:val="00D94329"/>
    <w:rsid w:val="00DD0B91"/>
    <w:rsid w:val="00DF327C"/>
    <w:rsid w:val="00E25135"/>
    <w:rsid w:val="00F6033C"/>
    <w:rsid w:val="00F6316A"/>
    <w:rsid w:val="00F720C6"/>
    <w:rsid w:val="00FE3AFF"/>
    <w:rsid w:val="00FF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691D9"/>
  <w15:chartTrackingRefBased/>
  <w15:docId w15:val="{1C5B865B-8CA3-9142-9262-16E12E5AF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1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no, Naoko (NIH/NHLBI) [E]</dc:creator>
  <cp:keywords/>
  <dc:description/>
  <cp:lastModifiedBy>Mizuno, Naoko (NIH/NHLBI) [E]</cp:lastModifiedBy>
  <cp:revision>3</cp:revision>
  <dcterms:created xsi:type="dcterms:W3CDTF">2022-01-27T20:08:00Z</dcterms:created>
  <dcterms:modified xsi:type="dcterms:W3CDTF">2022-01-27T20:31:00Z</dcterms:modified>
</cp:coreProperties>
</file>